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es-UY" w:eastAsia="en-US"/>
        </w:rPr>
      </w:pPr>
      <w:r>
        <w:rPr>
          <w:lang w:val="es-UY" w:eastAsia="en-US"/>
        </w:rPr>
        <w:drawing>
          <wp:inline distT="0" distB="0" distL="0" distR="0">
            <wp:extent cx="5947410" cy="35674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Figure S1. Extracted ion chromatogram for amitraz in LC-MS/MS</w:t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  <w:r>
        <w:br w:type="page"/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Table S1: GC-MS analysis parameters of the target compounds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7"/>
        <w:gridCol w:w="2691"/>
        <w:gridCol w:w="1683"/>
        <w:gridCol w:w="1438"/>
      </w:tblGrid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esticide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>t</w:t>
            </w:r>
            <w:r>
              <w:rPr>
                <w:b/>
                <w:i/>
                <w:vertAlign w:val="subscript"/>
              </w:rPr>
              <w:t>R</w:t>
            </w:r>
            <w:r>
              <w:rPr>
                <w:b/>
                <w:i/>
              </w:rPr>
              <w:t xml:space="preserve"> (min)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Quantifier </w:t>
            </w:r>
          </w:p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/z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Qualifiers </w:t>
            </w:r>
          </w:p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m/z 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O-phenylpheno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.5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9; 141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romophos methyl (IS)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6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1; 32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romopropylate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.4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9; 183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uprofezi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.5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5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2; 17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Chlorfenvinphos 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8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9; 323; 29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lorpyrifos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7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4; 258; 19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lorpyrifos methy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.2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8; 290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umaphos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.34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2; 109; 364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halofop buty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.7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6; 357; 120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Cypermethrin 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.42; 35.50; 35.62; 35.7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1; 16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azino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3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2; 304; 276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thio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.7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3; 153; 384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enhexamid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.7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7; 17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enthio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35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8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9, 125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iproni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9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7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9; 213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Kresoxim methy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.6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6; 131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athion ethy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1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1; 139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athion methyl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.5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9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3; 233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iproxyfe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.72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6; 78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τ-fluvalinate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.63; 37.81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0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2; 181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flurali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.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6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4; 290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Vinclozoli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.33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2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5; 198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β-cyfluthrin 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.85; 35.19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3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6; 165; 206</w:t>
            </w:r>
          </w:p>
        </w:tc>
      </w:tr>
      <w:tr>
        <w:trPr>
          <w:trHeight w:val="300" w:hRule="atLeast"/>
        </w:trPr>
        <w:tc>
          <w:tcPr>
            <w:tcW w:w="3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λ-cyhalothrin</w:t>
            </w:r>
          </w:p>
        </w:tc>
        <w:tc>
          <w:tcPr>
            <w:tcW w:w="2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.1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1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7; 208; 209</w:t>
            </w:r>
          </w:p>
        </w:tc>
      </w:tr>
    </w:tbl>
    <w:p>
      <w:pPr>
        <w:pStyle w:val="Normal"/>
        <w:spacing w:before="0" w:after="0"/>
        <w:rPr>
          <w:i/>
          <w:i/>
        </w:rPr>
      </w:pPr>
      <w:r>
        <w:rPr>
          <w:i/>
        </w:rPr>
      </w:r>
    </w:p>
    <w:p>
      <w:pPr>
        <w:pStyle w:val="Normal"/>
        <w:spacing w:before="0" w:after="0"/>
        <w:rPr>
          <w:i/>
          <w:i/>
        </w:rPr>
      </w:pPr>
      <w:r>
        <w:rPr>
          <w:i/>
        </w:rPr>
        <w:t>Table S2. LC-MS/MS analysis parameters of the target compounds.</w:t>
      </w:r>
    </w:p>
    <w:tbl>
      <w:tblPr>
        <w:tblW w:w="94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134"/>
        <w:gridCol w:w="1559"/>
        <w:gridCol w:w="1595"/>
        <w:gridCol w:w="907"/>
        <w:gridCol w:w="992"/>
        <w:gridCol w:w="1094"/>
      </w:tblGrid>
      <w:tr>
        <w:trPr>
          <w:trHeight w:val="677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>Pesticid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b/>
                <w:i/>
              </w:rPr>
              <w:t>t</w:t>
            </w:r>
            <w:r>
              <w:rPr>
                <w:b/>
                <w:i/>
                <w:vertAlign w:val="subscript"/>
              </w:rPr>
              <w:t>R</w:t>
            </w:r>
            <w:r>
              <w:rPr>
                <w:b/>
                <w:i/>
              </w:rPr>
              <w:t xml:space="preserve"> (min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RM 1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SRM 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DP (V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1 (eV)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E2 (eV)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etamipr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3.2 → 126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3.2 → 99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7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metry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8.2 → 186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8.2 → 96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mitra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4 → 16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4 → 12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trazi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6.1 → 17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6.1 → 103.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Azinphos m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8 → 159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8 → 132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zoxystrob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4.1 → 344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4.1 → 372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oscal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3.1 → 139.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3.1 → 112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7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ar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2.2 → 14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2.2 → 127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</w:tr>
      <w:tr>
        <w:trPr>
          <w:trHeight w:val="4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endazi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2.1 → 160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2.1 → 132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2</w:t>
            </w:r>
          </w:p>
        </w:tc>
      </w:tr>
      <w:tr>
        <w:trPr>
          <w:trHeight w:val="4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ofur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2.1 → 123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2.1 → 165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procon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.1 → 70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.1 → 125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omazo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0 → 125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0 → 99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4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fenocon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6 → 251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6 → 33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metho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0.1 → 198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0.1 → 1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oxicon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0.1 → 121.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0.1 → 101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3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lutriaf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2 → 7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2 → 123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lusil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6.1 → 247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6.1 → 163.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xythiazox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3.1 → 228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3.1 → 168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</w:tr>
      <w:tr>
        <w:trPr>
          <w:trHeight w:val="23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mazal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7 → 255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7 → 1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</w:t>
            </w:r>
          </w:p>
        </w:tc>
      </w:tr>
      <w:tr>
        <w:trPr>
          <w:trHeight w:val="23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laox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5.2 → 1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5.2 → 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</w:tr>
      <w:tr>
        <w:trPr>
          <w:trHeight w:val="31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lath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1.2 → 284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1.2 → 9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alax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0.2 → 220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0.2 → 192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amidopho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2 → 93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2 → 124.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idath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3 → 144.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3 → 8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ioca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6.2 → 169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6.2 → 121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olachlo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4.1 → 25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4.1 → 176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</w:tr>
      <w:tr>
        <w:trPr>
          <w:trHeight w:val="294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sulfuron m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2 → 167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2 → 141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ribuz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5.2 → 187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5.2 → 84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ndimethal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2.2 → 21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2.2 → 19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</w:tr>
      <w:tr>
        <w:trPr>
          <w:trHeight w:val="4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noxsul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84 → 195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84 → 326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</w:tr>
      <w:tr>
        <w:trPr>
          <w:trHeight w:val="4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irimicar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9.2 → 7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9 → 182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</w:tr>
      <w:tr>
        <w:trPr>
          <w:trHeight w:val="451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irimiphos m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6.1 → 108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6.1 → 164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chloraz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6 → 308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6 → 26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pan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8 → 127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8 → 1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picon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2.1 → 159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2.1 → 69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aclostrob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8.1 → 194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8.1 → 163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azosulfuron ethy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5 → 182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5 → 139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1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imethani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0 → 143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0 → 168.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Tebucon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8.1 → 70.3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8.1 → 1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clopr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3.1 → 12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5 → 12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bend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.9; 10.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2.1 → 175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2.1 → 131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3</w:t>
            </w:r>
          </w:p>
        </w:tc>
      </w:tr>
      <w:tr>
        <w:trPr>
          <w:trHeight w:val="22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methox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 → 211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 → 246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PP (SC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 → 215.1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2 → 251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cyclazo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0 → 163.2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0 → 136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</w:tr>
      <w:tr>
        <w:trPr>
          <w:trHeight w:val="30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floxystrobi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9.3 → 186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9.3 → 206.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0" w:after="0"/>
        <w:rPr>
          <w:i/>
          <w:i/>
        </w:rPr>
      </w:pPr>
      <w:r>
        <w:rPr>
          <w:i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"/>
        <w:gridCol w:w="1787"/>
        <w:gridCol w:w="2554"/>
        <w:gridCol w:w="1652"/>
        <w:gridCol w:w="1118"/>
        <w:gridCol w:w="2168"/>
        <w:gridCol w:w="2305"/>
        <w:gridCol w:w="1041"/>
      </w:tblGrid>
      <w:tr>
        <w:trPr>
          <w:trHeight w:val="677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#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sticide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ode of action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olecular Formula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ol. wt. (g/mol)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Water solubility (mg/L, 20-25 °C)</w:t>
            </w:r>
          </w:p>
        </w:tc>
        <w:tc>
          <w:tcPr>
            <w:tcW w:w="2305" w:type="dxa"/>
            <w:tcBorders>
              <w:top w:val="single" w:sz="4" w:space="0" w:color="000000"/>
              <w:bottom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Vapour pressure (mPa, 20 °C)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log Kow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O-phenylpheno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0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1E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9E5 (140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09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etamipri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2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25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 1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8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metry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7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0 (pH 7.1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3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mitraz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3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 0.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34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5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5.8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trazin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/>
              <w:t>14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5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9E-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5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Azinphos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7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E-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6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zoxystrob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3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7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1E-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Bispyribac sodium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NaO</w:t>
            </w:r>
            <w:r>
              <w:rPr>
                <w:i/>
                <w:vertAlign w:val="subscript"/>
              </w:rPr>
              <w:t>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2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9E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1E-4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1.0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oscali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3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.2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6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romopropylat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Br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28.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 0.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8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4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uprofez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5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38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9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ar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Plant growth regulator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1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1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85</w:t>
            </w:r>
          </w:p>
        </w:tc>
      </w:tr>
      <w:tr>
        <w:trPr>
          <w:trHeight w:val="451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endazim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1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.0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38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5)</w:t>
            </w:r>
          </w:p>
        </w:tc>
      </w:tr>
      <w:tr>
        <w:trPr>
          <w:trHeight w:val="451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arbofura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Nema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1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1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52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lorfenvinpho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9.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-isomer 7.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Z-isomer 12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5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-isomer 4.22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Z-isomer 3.8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lorothaloni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5.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8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0.076 (25°C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2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hlorpyrifo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0.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7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7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hlorpyrifos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2.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4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lomazon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Cl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9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0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.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oumapho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ClO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2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3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1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yhalofop but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0</w:t>
            </w:r>
            <w:r>
              <w:rPr>
                <w:i/>
              </w:rPr>
              <w:t>FN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7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4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3E-2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1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permethr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6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E-3 pH 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E-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6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yprocon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1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E-2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1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eltamethr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Br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5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 2.0E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1.2E-5 (25°C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6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azin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1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4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camba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1.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6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67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-1.9 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8.9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fenocon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6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E-5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4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Dimethoat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9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0E4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0.25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704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poxicon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ClF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9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6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Ethi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4.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8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enhexami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2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 (pH 5-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E-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51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enthi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8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7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84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envalerat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Cl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9.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 0.0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1.9E-2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01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iproni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O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37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9 (pH 5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E-3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lusil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Si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5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 (pH 7.8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9E-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74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lutriafo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1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0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.1E-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olpet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6.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1E-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11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xythiazox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1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2.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4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3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7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mazali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7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E4 (pH 4.6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15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82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9.2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prodion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Nematicide/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0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5.0E-4 (25°C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0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3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Kresoxim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3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3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4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23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laox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abolit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4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5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52</w:t>
            </w:r>
          </w:p>
        </w:tc>
      </w:tr>
      <w:tr>
        <w:trPr>
          <w:trHeight w:val="31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alathi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PS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0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3 (30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7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alax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1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9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84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75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7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amidophos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41.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gt; 2E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0.8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idathi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PS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2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2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hiocarb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25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7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5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08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olachlor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Cl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3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8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Metribuz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O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4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5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8E-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6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5.6)</w:t>
            </w:r>
          </w:p>
        </w:tc>
      </w:tr>
      <w:tr>
        <w:trPr>
          <w:trHeight w:val="294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Metsulfuron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1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48 (pH 5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E-7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1.87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arathi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1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8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8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arathion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63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ndimethal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81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33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94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2</w:t>
            </w:r>
          </w:p>
        </w:tc>
      </w:tr>
      <w:tr>
        <w:trPr>
          <w:trHeight w:val="451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enoxsulam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83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8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.5E-1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0.354</w:t>
            </w:r>
          </w:p>
        </w:tc>
      </w:tr>
      <w:tr>
        <w:trPr>
          <w:trHeight w:val="451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irimicarb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38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1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7</w:t>
            </w:r>
          </w:p>
        </w:tc>
      </w:tr>
      <w:tr>
        <w:trPr>
          <w:trHeight w:val="451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irimiphos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1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0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5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chloraz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76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.4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0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5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6.7)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pani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18.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3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0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3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ropicon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5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7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2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56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72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6.6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aclostrob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87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9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E-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99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Pyrazosulfuron 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4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4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.7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E-5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16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imethani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99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21 (pH 6.1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2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84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Pyriproxyfe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21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68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0.013 (23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86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Quinclorac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42.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5E-2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&lt;0.0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0.74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piroxamin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35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7.5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piroxamine A (cis)- 470 (pH 7)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Spiroxamine B (trans)-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40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Spiroxamine A (cis)- 4.0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Spiroxamine B (trans)- 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5.7 (25°C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A (cis)- 2.79 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 (trans)-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8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τ-fluvalinat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/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ClF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02.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E-3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9E-8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26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ebucon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7.8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 (pH 5-9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7E-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7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8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etradifo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Acar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6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56.0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.8E-2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 xml:space="preserve">9.4E-7 (25°C) 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61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9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bendazo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01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0 (pH 7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3E-4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39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0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cloprid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4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52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5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E-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7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pH 7)</w:t>
            </w:r>
          </w:p>
        </w:tc>
      </w:tr>
      <w:tr>
        <w:trPr>
          <w:trHeight w:val="225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hiamethoxam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0</w:t>
            </w:r>
            <w:r>
              <w:rPr>
                <w:i/>
              </w:rPr>
              <w:t>ClN</w:t>
            </w:r>
            <w:r>
              <w:rPr>
                <w:i/>
                <w:vertAlign w:val="subscript"/>
              </w:rPr>
              <w:t>5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91.7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100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6E-6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-0.1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2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cyclazole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7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89.2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9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9E-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.42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3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floxystrob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0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8.4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61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.4E-3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5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4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Triflural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Herb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3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6</w:t>
            </w: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35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184 (pH 5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6.1 (25°C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.83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5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Vinclozol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Fung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1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9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286.1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6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0.1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 (pH 7)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6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β-cyfluthr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2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8</w:t>
            </w:r>
            <w:r>
              <w:rPr>
                <w:i/>
              </w:rPr>
              <w:t>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F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34.3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S)-α, (1R)-cis- + (R)-α, (1S)-cis isomers 1.9E-3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S)-α, (1R)-trans- + (R)-α, (1S)-trans isomers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.9E-3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S)-α, (1R)-cis- + (R)-α, (1S)-cis isomers 1.4E-5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(S)-α, (1R)-trans- + (R)-α, (1S)-trans isomers 8.5E-5</w:t>
            </w:r>
          </w:p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9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λ-cyhalothrin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23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19</w:t>
            </w:r>
            <w:r>
              <w:rPr>
                <w:i/>
              </w:rPr>
              <w:t>ClF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NO</w:t>
            </w:r>
            <w:r>
              <w:rPr>
                <w:i/>
                <w:vertAlign w:val="subscript"/>
              </w:rPr>
              <w:t>3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49.9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E-3 (pH 6.5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2E-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7</w:t>
            </w:r>
          </w:p>
        </w:tc>
      </w:tr>
      <w:tr>
        <w:trPr>
          <w:trHeight w:val="303" w:hRule="atLeast"/>
        </w:trPr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ternal Standard</w:t>
            </w:r>
          </w:p>
        </w:tc>
      </w:tr>
      <w:tr>
        <w:trPr>
          <w:trHeight w:val="303" w:hRule="atLeast"/>
        </w:trPr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Bromophos methyl</w:t>
            </w:r>
          </w:p>
        </w:tc>
        <w:tc>
          <w:tcPr>
            <w:tcW w:w="2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Insecticid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8</w:t>
            </w:r>
            <w:r>
              <w:rPr>
                <w:i/>
              </w:rPr>
              <w:t>BrCl</w:t>
            </w:r>
            <w:r>
              <w:rPr>
                <w:i/>
                <w:vertAlign w:val="subscript"/>
              </w:rPr>
              <w:t>2</w:t>
            </w:r>
            <w:r>
              <w:rPr>
                <w:i/>
              </w:rPr>
              <w:t>O</w:t>
            </w:r>
            <w:r>
              <w:rPr>
                <w:i/>
                <w:vertAlign w:val="subscript"/>
              </w:rPr>
              <w:t>3</w:t>
            </w:r>
            <w:r>
              <w:rPr>
                <w:i/>
              </w:rPr>
              <w:t>PS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366</w:t>
            </w:r>
          </w:p>
        </w:tc>
        <w:tc>
          <w:tcPr>
            <w:tcW w:w="2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40 (25 °C)</w:t>
            </w:r>
          </w:p>
        </w:tc>
        <w:tc>
          <w:tcPr>
            <w:tcW w:w="2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17.0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</w:rPr>
            </w:pPr>
            <w:r>
              <w:rPr>
                <w:i/>
              </w:rPr>
              <w:t>5.21</w:t>
            </w:r>
          </w:p>
        </w:tc>
      </w:tr>
    </w:tbl>
    <w:p>
      <w:pPr>
        <w:pStyle w:val="Normal"/>
        <w:spacing w:before="0" w:after="0"/>
        <w:rPr/>
      </w:pPr>
      <w:r>
        <w:rPr>
          <w:i/>
        </w:rPr>
        <w:t>Table S3. Physicochemical properties of the selected compounds [15].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EndNoteBibliography"/>
        <w:spacing w:before="0" w:after="200"/>
        <w:ind w:left="720" w:hanging="0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s-UY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mbria" w:hAnsi="Cambria" w:eastAsia="Times New Roman" w:cs="Cambria"/>
      <w:color w:val="243F60"/>
      <w:sz w:val="24"/>
      <w:szCs w:val="24"/>
      <w:lang w:val="en-US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b w:val="false"/>
      <w:sz w:val="22"/>
    </w:rPr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b w:val="false"/>
      <w:sz w:val="22"/>
    </w:rPr>
  </w:style>
  <w:style w:type="character" w:styleId="WW8Num22z0">
    <w:name w:val="WW8Num22z0"/>
    <w:qFormat/>
    <w:rPr>
      <w:color w:val="000000"/>
    </w:rPr>
  </w:style>
  <w:style w:type="character" w:styleId="WW8Num24z0">
    <w:name w:val="WW8Num24z0"/>
    <w:qFormat/>
    <w:rPr>
      <w:rFonts w:eastAsia="Times New Roman"/>
      <w:b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b w:val="false"/>
      <w:sz w:val="22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egoe UI;Calibri" w:hAnsi="Segoe UI;Calibri" w:cs="Segoe UI;Calibri"/>
      <w:sz w:val="18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UY"/>
    </w:rPr>
  </w:style>
  <w:style w:type="character" w:styleId="Heading2Char">
    <w:name w:val="Heading 2 Char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character" w:styleId="EndNoteBibliographyTitleCar">
    <w:name w:val="EndNote Bibliography Title Car"/>
    <w:qFormat/>
    <w:rPr>
      <w:rFonts w:cs="Calibri"/>
      <w:sz w:val="22"/>
      <w:szCs w:val="22"/>
      <w:lang w:val="en-US" w:eastAsia="en-US"/>
    </w:rPr>
  </w:style>
  <w:style w:type="character" w:styleId="EndNoteBibliographyCar">
    <w:name w:val="EndNote Bibliography Car"/>
    <w:qFormat/>
    <w:rPr>
      <w:rFonts w:cs="Calibri"/>
      <w:sz w:val="22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ing3Char">
    <w:name w:val="Heading 3 Char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ps">
    <w:name w:val="hps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TMLPreformattedChar">
    <w:name w:val="HTML Preformatted Char"/>
    <w:qFormat/>
    <w:rPr>
      <w:rFonts w:ascii="Courier New" w:hAnsi="Courier New" w:eastAsia="Times New Roman" w:cs="Times New Roman"/>
      <w:sz w:val="20"/>
      <w:szCs w:val="20"/>
      <w:lang w:val="es-UY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Offscreen">
    <w:name w:val="offscreen"/>
    <w:qFormat/>
    <w:rPr/>
  </w:style>
  <w:style w:type="character" w:styleId="TextbodyCar">
    <w:name w:val="Text body Car"/>
    <w:qFormat/>
    <w:rPr>
      <w:rFonts w:ascii="Liberation Serif" w:hAnsi="Liberation Serif" w:eastAsia="DejaVu Sans" w:cs="Lohit Hindi;Times New Roman"/>
      <w:kern w:val="2"/>
      <w:sz w:val="24"/>
      <w:szCs w:val="24"/>
      <w:lang w:eastAsia="zh-CN" w:bidi="hi-IN"/>
    </w:rPr>
  </w:style>
  <w:style w:type="character" w:styleId="St">
    <w:name w:val="st"/>
    <w:qFormat/>
    <w:rPr/>
  </w:style>
  <w:style w:type="character" w:styleId="Citationyear">
    <w:name w:val="citation_year"/>
    <w:qFormat/>
    <w:rPr/>
  </w:style>
  <w:style w:type="character" w:styleId="Citationvolume">
    <w:name w:val="citation_volume"/>
    <w:qFormat/>
    <w:rPr/>
  </w:style>
  <w:style w:type="character" w:styleId="StrongEmphasis">
    <w:name w:val="Strong"/>
    <w:qFormat/>
    <w:rPr>
      <w:b/>
      <w:bCs/>
    </w:rPr>
  </w:style>
  <w:style w:type="character" w:styleId="Il">
    <w:name w:val="il"/>
    <w:qFormat/>
    <w:rPr/>
  </w:style>
  <w:style w:type="character" w:styleId="ParagraphCar">
    <w:name w:val="Paragraph C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s-UY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AR"/>
    </w:rPr>
  </w:style>
  <w:style w:type="paragraph" w:styleId="Textbody1">
    <w:name w:val="Text body"/>
    <w:basedOn w:val="Normal"/>
    <w:qFormat/>
    <w:pPr>
      <w:widowControl w:val="false"/>
      <w:suppressAutoHyphens w:val="true"/>
      <w:spacing w:lineRule="auto" w:line="240" w:before="0" w:after="120"/>
      <w:textAlignment w:val="baseline"/>
    </w:pPr>
    <w:rPr>
      <w:rFonts w:ascii="Liberation Serif" w:hAnsi="Liberation Serif" w:eastAsia="DejaVu Sans" w:cs="Lohit Hindi;Times New Roman"/>
      <w:kern w:val="2"/>
      <w:sz w:val="24"/>
      <w:szCs w:val="24"/>
      <w:lang w:val="en-US" w:eastAsia="zh-CN" w:bidi="hi-IN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Liberation Serif" w:hAnsi="Liberation Serif" w:eastAsia="Noto Sans CJK SC Regular" w:cs="FreeSans;Times New Roman"/>
      <w:color w:val="auto"/>
      <w:kern w:val="2"/>
      <w:sz w:val="24"/>
      <w:szCs w:val="24"/>
      <w:lang w:val="es-ES" w:eastAsia="zh-CN" w:bidi="hi-IN"/>
    </w:rPr>
  </w:style>
  <w:style w:type="paragraph" w:styleId="Newparagraph">
    <w:name w:val="New paragraph"/>
    <w:basedOn w:val="Normal"/>
    <w:qFormat/>
    <w:pPr>
      <w:spacing w:lineRule="auto" w:line="480" w:before="0" w:after="0"/>
      <w:ind w:firstLine="72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aragraph">
    <w:name w:val="Paragraph"/>
    <w:basedOn w:val="Normal"/>
    <w:next w:val="Newparagraph"/>
    <w:qFormat/>
    <w:pPr>
      <w:widowControl w:val="false"/>
      <w:spacing w:lineRule="auto" w:line="480" w:before="24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0T08:21:00Z</dcterms:created>
  <dc:creator>Reed Elsevier</dc:creator>
  <dc:description/>
  <cp:keywords/>
  <dc:language>en-US</dc:language>
  <cp:lastModifiedBy>Microsoft Office User</cp:lastModifiedBy>
  <cp:lastPrinted>2019-04-04T13:40:00Z</cp:lastPrinted>
  <dcterms:modified xsi:type="dcterms:W3CDTF">2019-04-16T05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